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DCC4B" w14:textId="62787F67" w:rsidR="00CF42C1" w:rsidRPr="00E4060A" w:rsidRDefault="00CF42C1" w:rsidP="00CF42C1">
      <w:pPr>
        <w:shd w:val="clear" w:color="auto" w:fill="FFFFFF"/>
        <w:spacing w:before="360" w:after="120" w:line="240" w:lineRule="auto"/>
        <w:outlineLvl w:val="2"/>
        <w:rPr>
          <w:rFonts w:ascii="Times New Roman" w:eastAsia="Times New Roman" w:hAnsi="Times New Roman" w:cs="Times New Roman"/>
          <w:b/>
          <w:color w:val="222222"/>
          <w:sz w:val="27"/>
          <w:szCs w:val="27"/>
        </w:rPr>
      </w:pPr>
      <w:r w:rsidRPr="00E4060A">
        <w:rPr>
          <w:rFonts w:ascii="Times New Roman" w:eastAsia="Times New Roman" w:hAnsi="Times New Roman" w:cs="Times New Roman"/>
          <w:b/>
          <w:color w:val="222222"/>
          <w:sz w:val="27"/>
          <w:szCs w:val="27"/>
        </w:rPr>
        <w:t>Table: Quality assessment for the included studies based on the QUADAS2 tool</w:t>
      </w:r>
      <w:r w:rsidR="00FD0030">
        <w:rPr>
          <w:rFonts w:ascii="Times New Roman" w:eastAsia="Times New Roman" w:hAnsi="Times New Roman" w:cs="Times New Roman"/>
          <w:b/>
          <w:color w:val="222222"/>
          <w:sz w:val="27"/>
          <w:szCs w:val="27"/>
        </w:rPr>
        <w:t xml:space="preserve"> and confirmation for el</w:t>
      </w:r>
      <w:bookmarkStart w:id="0" w:name="_GoBack"/>
      <w:bookmarkEnd w:id="0"/>
      <w:r w:rsidR="00FD0030">
        <w:rPr>
          <w:rFonts w:ascii="Times New Roman" w:eastAsia="Times New Roman" w:hAnsi="Times New Roman" w:cs="Times New Roman"/>
          <w:b/>
          <w:color w:val="222222"/>
          <w:sz w:val="27"/>
          <w:szCs w:val="27"/>
        </w:rPr>
        <w:t xml:space="preserve">igibi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1581"/>
        <w:gridCol w:w="1253"/>
        <w:gridCol w:w="1244"/>
        <w:gridCol w:w="1728"/>
        <w:gridCol w:w="1397"/>
        <w:gridCol w:w="1449"/>
        <w:gridCol w:w="1449"/>
        <w:gridCol w:w="1523"/>
        <w:gridCol w:w="1500"/>
      </w:tblGrid>
      <w:tr w:rsidR="007C7AED" w:rsidRPr="00476849" w14:paraId="20231D52" w14:textId="50975CE4" w:rsidTr="0095695D">
        <w:tc>
          <w:tcPr>
            <w:tcW w:w="1267" w:type="dxa"/>
            <w:vMerge w:val="restart"/>
            <w:shd w:val="clear" w:color="auto" w:fill="FFFFFF" w:themeFill="background1"/>
          </w:tcPr>
          <w:p w14:paraId="3FB23B9D" w14:textId="00DA4EC8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4"/>
              </w:rPr>
              <w:t>S/N</w:t>
            </w:r>
          </w:p>
        </w:tc>
        <w:tc>
          <w:tcPr>
            <w:tcW w:w="1581" w:type="dxa"/>
            <w:vMerge w:val="restart"/>
            <w:shd w:val="clear" w:color="auto" w:fill="F2F2F2" w:themeFill="background1" w:themeFillShade="F2"/>
          </w:tcPr>
          <w:p w14:paraId="34A32DFE" w14:textId="58869FED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Study </w:t>
            </w:r>
          </w:p>
        </w:tc>
        <w:tc>
          <w:tcPr>
            <w:tcW w:w="5622" w:type="dxa"/>
            <w:gridSpan w:val="4"/>
            <w:shd w:val="clear" w:color="auto" w:fill="ED7D31" w:themeFill="accent2"/>
          </w:tcPr>
          <w:p w14:paraId="73282D75" w14:textId="77777777" w:rsidR="007C7AED" w:rsidRPr="00476849" w:rsidRDefault="007C7AED" w:rsidP="00814A55">
            <w:pPr>
              <w:rPr>
                <w:rFonts w:ascii="Times New Roman" w:hAnsi="Times New Roman" w:cs="Times New Roman"/>
              </w:rPr>
            </w:pPr>
            <w:r w:rsidRPr="00476849">
              <w:rPr>
                <w:rFonts w:ascii="Times New Roman" w:hAnsi="Times New Roman" w:cs="Times New Roman"/>
              </w:rPr>
              <w:t>Risk of bias</w:t>
            </w:r>
          </w:p>
        </w:tc>
        <w:tc>
          <w:tcPr>
            <w:tcW w:w="4421" w:type="dxa"/>
            <w:gridSpan w:val="3"/>
            <w:shd w:val="clear" w:color="auto" w:fill="92D050"/>
          </w:tcPr>
          <w:p w14:paraId="3B77E792" w14:textId="20EDACBC" w:rsidR="007C7AED" w:rsidRPr="00476849" w:rsidRDefault="007C7AED" w:rsidP="004872A2">
            <w:pPr>
              <w:rPr>
                <w:rFonts w:ascii="Times New Roman" w:hAnsi="Times New Roman" w:cs="Times New Roman"/>
              </w:rPr>
            </w:pPr>
            <w:r w:rsidRPr="00476849">
              <w:rPr>
                <w:rFonts w:ascii="Times New Roman" w:hAnsi="Times New Roman" w:cs="Times New Roman"/>
              </w:rPr>
              <w:t xml:space="preserve">Applicably </w:t>
            </w:r>
          </w:p>
        </w:tc>
        <w:tc>
          <w:tcPr>
            <w:tcW w:w="1499" w:type="dxa"/>
            <w:shd w:val="clear" w:color="auto" w:fill="FFFFFF" w:themeFill="background1"/>
          </w:tcPr>
          <w:p w14:paraId="59D3875F" w14:textId="1ED9D56B" w:rsidR="007C7AED" w:rsidRPr="007372E3" w:rsidRDefault="007C7AED" w:rsidP="004872A2">
            <w:pPr>
              <w:rPr>
                <w:rFonts w:ascii="Times New Roman" w:hAnsi="Times New Roman" w:cs="Times New Roman"/>
                <w:b/>
              </w:rPr>
            </w:pPr>
            <w:r w:rsidRPr="007372E3">
              <w:rPr>
                <w:rFonts w:ascii="Times New Roman" w:hAnsi="Times New Roman" w:cs="Times New Roman"/>
                <w:b/>
              </w:rPr>
              <w:t xml:space="preserve">Confirmation for eligibility </w:t>
            </w:r>
          </w:p>
        </w:tc>
      </w:tr>
      <w:tr w:rsidR="007C7AED" w:rsidRPr="0051058A" w14:paraId="6675A063" w14:textId="22FD1A9C" w:rsidTr="0095695D">
        <w:tc>
          <w:tcPr>
            <w:tcW w:w="1267" w:type="dxa"/>
            <w:vMerge/>
            <w:shd w:val="clear" w:color="auto" w:fill="FFFFFF" w:themeFill="background1"/>
          </w:tcPr>
          <w:p w14:paraId="77FCDA62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</w:p>
        </w:tc>
        <w:tc>
          <w:tcPr>
            <w:tcW w:w="1581" w:type="dxa"/>
            <w:vMerge/>
            <w:shd w:val="clear" w:color="auto" w:fill="F2F2F2" w:themeFill="background1" w:themeFillShade="F2"/>
          </w:tcPr>
          <w:p w14:paraId="7E28886F" w14:textId="33A5BAD2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</w:p>
        </w:tc>
        <w:tc>
          <w:tcPr>
            <w:tcW w:w="1253" w:type="dxa"/>
          </w:tcPr>
          <w:p w14:paraId="74070C9F" w14:textId="77777777" w:rsidR="007C7AED" w:rsidRPr="0051058A" w:rsidRDefault="007C7AED" w:rsidP="00814A55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51058A">
              <w:rPr>
                <w:rFonts w:ascii="Times New Roman" w:hAnsi="Times New Roman" w:cs="Times New Roman"/>
                <w:b/>
              </w:rPr>
              <w:t>Patient Selection</w:t>
            </w:r>
          </w:p>
        </w:tc>
        <w:tc>
          <w:tcPr>
            <w:tcW w:w="1244" w:type="dxa"/>
          </w:tcPr>
          <w:p w14:paraId="4D7C2B2B" w14:textId="77777777" w:rsidR="007C7AED" w:rsidRPr="0051058A" w:rsidRDefault="007C7AED" w:rsidP="00814A55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51058A">
              <w:rPr>
                <w:rFonts w:ascii="Times New Roman" w:hAnsi="Times New Roman" w:cs="Times New Roman"/>
                <w:b/>
              </w:rPr>
              <w:t>Index Test</w:t>
            </w:r>
          </w:p>
        </w:tc>
        <w:tc>
          <w:tcPr>
            <w:tcW w:w="1728" w:type="dxa"/>
          </w:tcPr>
          <w:p w14:paraId="2F90F0C1" w14:textId="77777777" w:rsidR="007C7AED" w:rsidRPr="0051058A" w:rsidRDefault="007C7AED" w:rsidP="00814A55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51058A">
              <w:rPr>
                <w:rFonts w:ascii="Times New Roman" w:hAnsi="Times New Roman" w:cs="Times New Roman"/>
                <w:b/>
              </w:rPr>
              <w:t>Reference Standard</w:t>
            </w:r>
          </w:p>
        </w:tc>
        <w:tc>
          <w:tcPr>
            <w:tcW w:w="1397" w:type="dxa"/>
          </w:tcPr>
          <w:p w14:paraId="6670F7AC" w14:textId="77777777" w:rsidR="007C7AED" w:rsidRPr="0051058A" w:rsidRDefault="007C7AED" w:rsidP="00814A55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51058A">
              <w:rPr>
                <w:rFonts w:ascii="Times New Roman" w:hAnsi="Times New Roman" w:cs="Times New Roman"/>
                <w:b/>
              </w:rPr>
              <w:t>Flow &amp; Timing</w:t>
            </w:r>
          </w:p>
        </w:tc>
        <w:tc>
          <w:tcPr>
            <w:tcW w:w="1449" w:type="dxa"/>
          </w:tcPr>
          <w:p w14:paraId="16DA8057" w14:textId="77777777" w:rsidR="007C7AED" w:rsidRPr="0051058A" w:rsidRDefault="007C7AED" w:rsidP="00814A55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51058A">
              <w:rPr>
                <w:rFonts w:ascii="Times New Roman" w:hAnsi="Times New Roman" w:cs="Times New Roman"/>
                <w:b/>
              </w:rPr>
              <w:t>Patient Selection</w:t>
            </w:r>
          </w:p>
        </w:tc>
        <w:tc>
          <w:tcPr>
            <w:tcW w:w="1449" w:type="dxa"/>
          </w:tcPr>
          <w:p w14:paraId="577A50F0" w14:textId="77777777" w:rsidR="007C7AED" w:rsidRPr="0051058A" w:rsidRDefault="007C7AED" w:rsidP="00814A55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51058A">
              <w:rPr>
                <w:rFonts w:ascii="Times New Roman" w:hAnsi="Times New Roman" w:cs="Times New Roman"/>
                <w:b/>
              </w:rPr>
              <w:t>Index Test</w:t>
            </w:r>
          </w:p>
        </w:tc>
        <w:tc>
          <w:tcPr>
            <w:tcW w:w="1523" w:type="dxa"/>
          </w:tcPr>
          <w:p w14:paraId="0A7FDE08" w14:textId="77777777" w:rsidR="007C7AED" w:rsidRPr="0051058A" w:rsidRDefault="007C7AED" w:rsidP="00814A55">
            <w:p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51058A">
              <w:rPr>
                <w:rFonts w:ascii="Times New Roman" w:hAnsi="Times New Roman" w:cs="Times New Roman"/>
                <w:b/>
              </w:rPr>
              <w:t>Reference Standard</w:t>
            </w:r>
          </w:p>
        </w:tc>
        <w:tc>
          <w:tcPr>
            <w:tcW w:w="1499" w:type="dxa"/>
          </w:tcPr>
          <w:p w14:paraId="62F29701" w14:textId="77777777" w:rsidR="007C7AED" w:rsidRPr="007372E3" w:rsidRDefault="007C7AED" w:rsidP="00CF5A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</w:rPr>
            </w:pPr>
          </w:p>
        </w:tc>
      </w:tr>
      <w:tr w:rsidR="007C7AED" w:rsidRPr="00476849" w14:paraId="0AD25377" w14:textId="0F97F462" w:rsidTr="0095695D">
        <w:tc>
          <w:tcPr>
            <w:tcW w:w="1267" w:type="dxa"/>
            <w:shd w:val="clear" w:color="auto" w:fill="FFFFFF" w:themeFill="background1"/>
          </w:tcPr>
          <w:p w14:paraId="19AD4200" w14:textId="520CF159" w:rsidR="007C7AED" w:rsidRPr="00476849" w:rsidRDefault="007C7AED" w:rsidP="00814A55">
            <w:pPr>
              <w:rPr>
                <w:rFonts w:ascii="Times New Roman" w:hAnsi="Times New Roman" w:cs="Times New Roman"/>
              </w:rPr>
            </w:pPr>
            <w:bookmarkStart w:id="1" w:name="_Hlk180697749"/>
            <w:r>
              <w:rPr>
                <w:rFonts w:ascii="Times New Roman" w:hAnsi="Times New Roman" w:cs="Times New Roman"/>
              </w:rPr>
              <w:t>1</w:t>
            </w:r>
          </w:p>
        </w:tc>
        <w:bookmarkEnd w:id="1"/>
        <w:tc>
          <w:tcPr>
            <w:tcW w:w="1581" w:type="dxa"/>
            <w:shd w:val="clear" w:color="auto" w:fill="F2F2F2" w:themeFill="background1" w:themeFillShade="F2"/>
          </w:tcPr>
          <w:p w14:paraId="4996DABE" w14:textId="3A52E879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</w:rPr>
              <w:t xml:space="preserve">Mehmet </w:t>
            </w:r>
            <w:proofErr w:type="spellStart"/>
            <w:r w:rsidRPr="00476849">
              <w:rPr>
                <w:rFonts w:ascii="Times New Roman" w:hAnsi="Times New Roman" w:cs="Times New Roman"/>
              </w:rPr>
              <w:t>Bug˘ra</w:t>
            </w:r>
            <w:proofErr w:type="spellEnd"/>
            <w:r w:rsidRPr="00476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6849">
              <w:rPr>
                <w:rFonts w:ascii="Times New Roman" w:hAnsi="Times New Roman" w:cs="Times New Roman"/>
              </w:rPr>
              <w:t>Bozan</w:t>
            </w:r>
            <w:proofErr w:type="spellEnd"/>
            <w:r w:rsidRPr="00476849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1253" w:type="dxa"/>
          </w:tcPr>
          <w:p w14:paraId="3B5290A0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>unclear</w:t>
            </w:r>
          </w:p>
        </w:tc>
        <w:tc>
          <w:tcPr>
            <w:tcW w:w="1244" w:type="dxa"/>
          </w:tcPr>
          <w:p w14:paraId="69832FA7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728" w:type="dxa"/>
          </w:tcPr>
          <w:p w14:paraId="68C7F83A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>Low</w:t>
            </w:r>
          </w:p>
        </w:tc>
        <w:tc>
          <w:tcPr>
            <w:tcW w:w="1397" w:type="dxa"/>
          </w:tcPr>
          <w:p w14:paraId="5A8AABC0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49" w:type="dxa"/>
          </w:tcPr>
          <w:p w14:paraId="14EBC70F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49" w:type="dxa"/>
          </w:tcPr>
          <w:p w14:paraId="344049EA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523" w:type="dxa"/>
          </w:tcPr>
          <w:p w14:paraId="21606A14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99" w:type="dxa"/>
          </w:tcPr>
          <w:p w14:paraId="5387001C" w14:textId="77777777" w:rsidR="007C7AED" w:rsidRPr="007372E3" w:rsidRDefault="007C7AED" w:rsidP="00CF5A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</w:tr>
      <w:tr w:rsidR="007C7AED" w:rsidRPr="00476849" w14:paraId="5EAF87F0" w14:textId="7D1C07F6" w:rsidTr="0095695D">
        <w:tc>
          <w:tcPr>
            <w:tcW w:w="1267" w:type="dxa"/>
            <w:shd w:val="clear" w:color="auto" w:fill="FFFFFF" w:themeFill="background1"/>
          </w:tcPr>
          <w:p w14:paraId="248676AC" w14:textId="5593C0FE" w:rsidR="007C7AED" w:rsidRPr="00476849" w:rsidRDefault="007C7AED" w:rsidP="00814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41D8B9AC" w14:textId="26C9BDE3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proofErr w:type="spellStart"/>
            <w:r w:rsidRPr="00476849">
              <w:rPr>
                <w:rFonts w:ascii="Times New Roman" w:hAnsi="Times New Roman" w:cs="Times New Roman"/>
              </w:rPr>
              <w:t>Muzaffer</w:t>
            </w:r>
            <w:proofErr w:type="spellEnd"/>
            <w:r w:rsidRPr="00476849">
              <w:rPr>
                <w:rFonts w:ascii="Times New Roman" w:hAnsi="Times New Roman" w:cs="Times New Roman"/>
              </w:rPr>
              <w:t xml:space="preserve"> Serdar Deniz, 2023</w:t>
            </w:r>
          </w:p>
        </w:tc>
        <w:tc>
          <w:tcPr>
            <w:tcW w:w="1253" w:type="dxa"/>
          </w:tcPr>
          <w:p w14:paraId="3257D33A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244" w:type="dxa"/>
          </w:tcPr>
          <w:p w14:paraId="6E4F2671" w14:textId="57DAE0B2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>Unclear</w:t>
            </w:r>
          </w:p>
        </w:tc>
        <w:tc>
          <w:tcPr>
            <w:tcW w:w="1728" w:type="dxa"/>
          </w:tcPr>
          <w:p w14:paraId="6D82BD1A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397" w:type="dxa"/>
          </w:tcPr>
          <w:p w14:paraId="4B9D789E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449" w:type="dxa"/>
          </w:tcPr>
          <w:p w14:paraId="73292E12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49" w:type="dxa"/>
          </w:tcPr>
          <w:p w14:paraId="0DD95F3B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523" w:type="dxa"/>
          </w:tcPr>
          <w:p w14:paraId="6727031E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99" w:type="dxa"/>
          </w:tcPr>
          <w:p w14:paraId="376A67BF" w14:textId="77777777" w:rsidR="007C7AED" w:rsidRPr="007372E3" w:rsidRDefault="007C7AED" w:rsidP="00CF5A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</w:tr>
      <w:tr w:rsidR="007C7AED" w:rsidRPr="00476849" w14:paraId="059E69BA" w14:textId="081ADC23" w:rsidTr="0095695D">
        <w:tc>
          <w:tcPr>
            <w:tcW w:w="1267" w:type="dxa"/>
            <w:shd w:val="clear" w:color="auto" w:fill="FFFFFF" w:themeFill="background1"/>
          </w:tcPr>
          <w:p w14:paraId="2D7B8B64" w14:textId="205FB787" w:rsidR="007C7AED" w:rsidRPr="00476849" w:rsidRDefault="007C7AED" w:rsidP="00814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0EFEED90" w14:textId="558369B8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</w:rPr>
              <w:t>Yuanyuan Deng, 2022</w:t>
            </w:r>
          </w:p>
        </w:tc>
        <w:tc>
          <w:tcPr>
            <w:tcW w:w="1253" w:type="dxa"/>
          </w:tcPr>
          <w:p w14:paraId="64EC6BF3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244" w:type="dxa"/>
          </w:tcPr>
          <w:p w14:paraId="5CF643C9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728" w:type="dxa"/>
          </w:tcPr>
          <w:p w14:paraId="6E934F2F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397" w:type="dxa"/>
          </w:tcPr>
          <w:p w14:paraId="24519DC2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>unclear</w:t>
            </w:r>
          </w:p>
        </w:tc>
        <w:tc>
          <w:tcPr>
            <w:tcW w:w="1449" w:type="dxa"/>
          </w:tcPr>
          <w:p w14:paraId="6A1DF3AA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49" w:type="dxa"/>
          </w:tcPr>
          <w:p w14:paraId="1A19B8F2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523" w:type="dxa"/>
          </w:tcPr>
          <w:p w14:paraId="67D8DCE0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99" w:type="dxa"/>
          </w:tcPr>
          <w:p w14:paraId="097BE4B7" w14:textId="77777777" w:rsidR="007C7AED" w:rsidRPr="007372E3" w:rsidRDefault="007C7AED" w:rsidP="00CF5A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</w:tr>
      <w:tr w:rsidR="007C7AED" w:rsidRPr="00476849" w14:paraId="6279960D" w14:textId="7101E438" w:rsidTr="0095695D">
        <w:tc>
          <w:tcPr>
            <w:tcW w:w="1267" w:type="dxa"/>
            <w:shd w:val="clear" w:color="auto" w:fill="FFFFFF" w:themeFill="background1"/>
          </w:tcPr>
          <w:p w14:paraId="33DE6376" w14:textId="13107510" w:rsidR="007C7AED" w:rsidRPr="00476849" w:rsidRDefault="007C7AED" w:rsidP="00814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294AAAB6" w14:textId="779F431B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proofErr w:type="spellStart"/>
            <w:r w:rsidRPr="00476849">
              <w:rPr>
                <w:rFonts w:ascii="Times New Roman" w:hAnsi="Times New Roman" w:cs="Times New Roman"/>
              </w:rPr>
              <w:t>Dimitrios</w:t>
            </w:r>
            <w:proofErr w:type="spellEnd"/>
            <w:r w:rsidRPr="00476849">
              <w:rPr>
                <w:rFonts w:ascii="Times New Roman" w:hAnsi="Times New Roman" w:cs="Times New Roman"/>
              </w:rPr>
              <w:t xml:space="preserve"> K. </w:t>
            </w:r>
            <w:proofErr w:type="spellStart"/>
            <w:r w:rsidRPr="00476849">
              <w:rPr>
                <w:rFonts w:ascii="Times New Roman" w:hAnsi="Times New Roman" w:cs="Times New Roman"/>
              </w:rPr>
              <w:t>Manatakis</w:t>
            </w:r>
            <w:proofErr w:type="spellEnd"/>
            <w:r w:rsidRPr="00476849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1253" w:type="dxa"/>
          </w:tcPr>
          <w:p w14:paraId="3083CD0D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244" w:type="dxa"/>
          </w:tcPr>
          <w:p w14:paraId="4B5E49C2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728" w:type="dxa"/>
          </w:tcPr>
          <w:p w14:paraId="7B406FBD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397" w:type="dxa"/>
          </w:tcPr>
          <w:p w14:paraId="720BA4D0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449" w:type="dxa"/>
          </w:tcPr>
          <w:p w14:paraId="43BEA2D8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49" w:type="dxa"/>
          </w:tcPr>
          <w:p w14:paraId="037A05E0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523" w:type="dxa"/>
          </w:tcPr>
          <w:p w14:paraId="7B4007D6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499" w:type="dxa"/>
          </w:tcPr>
          <w:p w14:paraId="709D2AD5" w14:textId="77777777" w:rsidR="007C7AED" w:rsidRPr="007372E3" w:rsidRDefault="007C7AED" w:rsidP="00CF5A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</w:tr>
      <w:tr w:rsidR="007C7AED" w:rsidRPr="00476849" w14:paraId="7A1E9135" w14:textId="58811C32" w:rsidTr="0095695D">
        <w:tc>
          <w:tcPr>
            <w:tcW w:w="1267" w:type="dxa"/>
            <w:shd w:val="clear" w:color="auto" w:fill="FFFFFF" w:themeFill="background1"/>
          </w:tcPr>
          <w:p w14:paraId="426FDC72" w14:textId="79679112" w:rsidR="007C7AED" w:rsidRPr="00476849" w:rsidRDefault="007C7AED" w:rsidP="00814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6D7E4D8E" w14:textId="759A7B0F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proofErr w:type="spellStart"/>
            <w:r w:rsidRPr="00476849">
              <w:rPr>
                <w:rFonts w:ascii="Times New Roman" w:hAnsi="Times New Roman" w:cs="Times New Roman"/>
              </w:rPr>
              <w:t>Derya</w:t>
            </w:r>
            <w:proofErr w:type="spellEnd"/>
            <w:r w:rsidRPr="00476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6849">
              <w:rPr>
                <w:rFonts w:ascii="Times New Roman" w:hAnsi="Times New Roman" w:cs="Times New Roman"/>
              </w:rPr>
              <w:t>Kocer</w:t>
            </w:r>
            <w:proofErr w:type="spellEnd"/>
            <w:r w:rsidRPr="00476849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1253" w:type="dxa"/>
          </w:tcPr>
          <w:p w14:paraId="217242D0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244" w:type="dxa"/>
          </w:tcPr>
          <w:p w14:paraId="3779F3B7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728" w:type="dxa"/>
          </w:tcPr>
          <w:p w14:paraId="5C877843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397" w:type="dxa"/>
          </w:tcPr>
          <w:p w14:paraId="541D98CD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449" w:type="dxa"/>
          </w:tcPr>
          <w:p w14:paraId="0E7BD0FC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449" w:type="dxa"/>
          </w:tcPr>
          <w:p w14:paraId="3F0D053A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523" w:type="dxa"/>
          </w:tcPr>
          <w:p w14:paraId="718E45F4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499" w:type="dxa"/>
          </w:tcPr>
          <w:p w14:paraId="6C239CE0" w14:textId="77777777" w:rsidR="007C7AED" w:rsidRPr="007372E3" w:rsidRDefault="007C7AED" w:rsidP="00CF5A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</w:tr>
      <w:tr w:rsidR="007C7AED" w:rsidRPr="00476849" w14:paraId="0AE72FAF" w14:textId="2D46411A" w:rsidTr="0095695D">
        <w:tc>
          <w:tcPr>
            <w:tcW w:w="1267" w:type="dxa"/>
            <w:shd w:val="clear" w:color="auto" w:fill="FFFFFF" w:themeFill="background1"/>
          </w:tcPr>
          <w:p w14:paraId="47AAB590" w14:textId="15354A77" w:rsidR="007C7AED" w:rsidRPr="00476849" w:rsidRDefault="007C7AED" w:rsidP="00814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01B589EE" w14:textId="5868CDC4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proofErr w:type="spellStart"/>
            <w:r w:rsidRPr="00476849">
              <w:rPr>
                <w:rFonts w:ascii="Times New Roman" w:hAnsi="Times New Roman" w:cs="Times New Roman"/>
              </w:rPr>
              <w:t>Satriya</w:t>
            </w:r>
            <w:proofErr w:type="spellEnd"/>
            <w:r w:rsidRPr="00476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6849">
              <w:rPr>
                <w:rFonts w:ascii="Times New Roman" w:hAnsi="Times New Roman" w:cs="Times New Roman"/>
              </w:rPr>
              <w:t>Kelana</w:t>
            </w:r>
            <w:proofErr w:type="spellEnd"/>
            <w:r w:rsidRPr="00476849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1253" w:type="dxa"/>
          </w:tcPr>
          <w:p w14:paraId="2C7923B0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244" w:type="dxa"/>
          </w:tcPr>
          <w:p w14:paraId="3E5AE192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High </w:t>
            </w:r>
          </w:p>
        </w:tc>
        <w:tc>
          <w:tcPr>
            <w:tcW w:w="1728" w:type="dxa"/>
          </w:tcPr>
          <w:p w14:paraId="3F8C6539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397" w:type="dxa"/>
          </w:tcPr>
          <w:p w14:paraId="0814049E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49" w:type="dxa"/>
          </w:tcPr>
          <w:p w14:paraId="0301CAC3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49" w:type="dxa"/>
          </w:tcPr>
          <w:p w14:paraId="76CC5881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523" w:type="dxa"/>
          </w:tcPr>
          <w:p w14:paraId="186C3984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99" w:type="dxa"/>
          </w:tcPr>
          <w:p w14:paraId="7B3C4281" w14:textId="77777777" w:rsidR="007C7AED" w:rsidRPr="007372E3" w:rsidRDefault="007C7AED" w:rsidP="00CF5A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</w:tr>
      <w:tr w:rsidR="007C7AED" w:rsidRPr="00476849" w14:paraId="44664DB5" w14:textId="51D05AAE" w:rsidTr="0095695D">
        <w:tc>
          <w:tcPr>
            <w:tcW w:w="1267" w:type="dxa"/>
            <w:shd w:val="clear" w:color="auto" w:fill="FFFFFF" w:themeFill="background1"/>
          </w:tcPr>
          <w:p w14:paraId="6C6EE75F" w14:textId="38767280" w:rsidR="007C7AED" w:rsidRPr="00476849" w:rsidRDefault="007C7AED" w:rsidP="00814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621CFEED" w14:textId="7B043B96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proofErr w:type="spellStart"/>
            <w:r w:rsidRPr="00476849">
              <w:rPr>
                <w:rFonts w:ascii="Times New Roman" w:hAnsi="Times New Roman" w:cs="Times New Roman"/>
              </w:rPr>
              <w:t>Hakan</w:t>
            </w:r>
            <w:proofErr w:type="spellEnd"/>
            <w:r w:rsidRPr="00476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6849">
              <w:rPr>
                <w:rFonts w:ascii="Times New Roman" w:hAnsi="Times New Roman" w:cs="Times New Roman"/>
              </w:rPr>
              <w:t>Bölükbaş</w:t>
            </w:r>
            <w:proofErr w:type="spellEnd"/>
            <w:r w:rsidRPr="00476849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1253" w:type="dxa"/>
          </w:tcPr>
          <w:p w14:paraId="0D6CA656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244" w:type="dxa"/>
          </w:tcPr>
          <w:p w14:paraId="1C35FBB9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728" w:type="dxa"/>
          </w:tcPr>
          <w:p w14:paraId="5E06B0D0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397" w:type="dxa"/>
          </w:tcPr>
          <w:p w14:paraId="41B9F5C7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49" w:type="dxa"/>
          </w:tcPr>
          <w:p w14:paraId="1616A172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49" w:type="dxa"/>
          </w:tcPr>
          <w:p w14:paraId="7D3C5732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523" w:type="dxa"/>
          </w:tcPr>
          <w:p w14:paraId="0EEA0FA1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99" w:type="dxa"/>
          </w:tcPr>
          <w:p w14:paraId="41339CF4" w14:textId="77777777" w:rsidR="007C7AED" w:rsidRPr="007372E3" w:rsidRDefault="007C7AED" w:rsidP="00CF5A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</w:tr>
      <w:tr w:rsidR="007C7AED" w:rsidRPr="00476849" w14:paraId="2E5A45E3" w14:textId="74190B03" w:rsidTr="0095695D">
        <w:tc>
          <w:tcPr>
            <w:tcW w:w="1267" w:type="dxa"/>
            <w:shd w:val="clear" w:color="auto" w:fill="FFFFFF" w:themeFill="background1"/>
          </w:tcPr>
          <w:p w14:paraId="56B9A118" w14:textId="331365FA" w:rsidR="007C7AED" w:rsidRPr="00476849" w:rsidRDefault="007C7AED" w:rsidP="00814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23BFF7C4" w14:textId="75AF0758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proofErr w:type="spellStart"/>
            <w:r w:rsidRPr="00476849">
              <w:rPr>
                <w:rFonts w:ascii="Times New Roman" w:hAnsi="Times New Roman" w:cs="Times New Roman"/>
              </w:rPr>
              <w:t>Burcin</w:t>
            </w:r>
            <w:proofErr w:type="spellEnd"/>
            <w:r w:rsidRPr="00476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6849">
              <w:rPr>
                <w:rFonts w:ascii="Times New Roman" w:hAnsi="Times New Roman" w:cs="Times New Roman"/>
              </w:rPr>
              <w:t>Meryem</w:t>
            </w:r>
            <w:proofErr w:type="spellEnd"/>
            <w:r w:rsidRPr="00476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6849">
              <w:rPr>
                <w:rFonts w:ascii="Times New Roman" w:hAnsi="Times New Roman" w:cs="Times New Roman"/>
              </w:rPr>
              <w:t>Atak</w:t>
            </w:r>
            <w:proofErr w:type="spellEnd"/>
            <w:r w:rsidRPr="00476849">
              <w:rPr>
                <w:rFonts w:ascii="Times New Roman" w:hAnsi="Times New Roman" w:cs="Times New Roman"/>
              </w:rPr>
              <w:t xml:space="preserve"> Tel, 2021</w:t>
            </w:r>
          </w:p>
        </w:tc>
        <w:tc>
          <w:tcPr>
            <w:tcW w:w="1253" w:type="dxa"/>
          </w:tcPr>
          <w:p w14:paraId="1690D9F8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244" w:type="dxa"/>
          </w:tcPr>
          <w:p w14:paraId="4E06C8AC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728" w:type="dxa"/>
          </w:tcPr>
          <w:p w14:paraId="754D568F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397" w:type="dxa"/>
          </w:tcPr>
          <w:p w14:paraId="32FE9141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449" w:type="dxa"/>
          </w:tcPr>
          <w:p w14:paraId="6B173444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449" w:type="dxa"/>
          </w:tcPr>
          <w:p w14:paraId="743D03BE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523" w:type="dxa"/>
          </w:tcPr>
          <w:p w14:paraId="63C597B7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99" w:type="dxa"/>
          </w:tcPr>
          <w:p w14:paraId="7FC87224" w14:textId="77777777" w:rsidR="007C7AED" w:rsidRPr="007372E3" w:rsidRDefault="007C7AED" w:rsidP="00CF5A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</w:tr>
      <w:tr w:rsidR="007C7AED" w:rsidRPr="00476849" w14:paraId="4B337B9B" w14:textId="47CFB940" w:rsidTr="0095695D">
        <w:tc>
          <w:tcPr>
            <w:tcW w:w="1267" w:type="dxa"/>
            <w:shd w:val="clear" w:color="auto" w:fill="FFFFFF" w:themeFill="background1"/>
          </w:tcPr>
          <w:p w14:paraId="26F6EC58" w14:textId="0A3BFA9F" w:rsidR="007C7AED" w:rsidRPr="00476849" w:rsidRDefault="007C7AED" w:rsidP="00814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5837D959" w14:textId="2A6605BD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proofErr w:type="spellStart"/>
            <w:r w:rsidRPr="00476849">
              <w:rPr>
                <w:rFonts w:ascii="Times New Roman" w:hAnsi="Times New Roman" w:cs="Times New Roman"/>
              </w:rPr>
              <w:t>Hayri</w:t>
            </w:r>
            <w:proofErr w:type="spellEnd"/>
            <w:r w:rsidRPr="004768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6849">
              <w:rPr>
                <w:rFonts w:ascii="Times New Roman" w:hAnsi="Times New Roman" w:cs="Times New Roman"/>
              </w:rPr>
              <w:t>Bostan</w:t>
            </w:r>
            <w:proofErr w:type="spellEnd"/>
            <w:r w:rsidRPr="00476849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1253" w:type="dxa"/>
          </w:tcPr>
          <w:p w14:paraId="719A1AE6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244" w:type="dxa"/>
          </w:tcPr>
          <w:p w14:paraId="4006D527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728" w:type="dxa"/>
          </w:tcPr>
          <w:p w14:paraId="612C0CB6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397" w:type="dxa"/>
          </w:tcPr>
          <w:p w14:paraId="71F09042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449" w:type="dxa"/>
          </w:tcPr>
          <w:p w14:paraId="34DB34A1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49" w:type="dxa"/>
          </w:tcPr>
          <w:p w14:paraId="587ED9AE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523" w:type="dxa"/>
          </w:tcPr>
          <w:p w14:paraId="1571D635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99" w:type="dxa"/>
          </w:tcPr>
          <w:p w14:paraId="0702B4EE" w14:textId="77777777" w:rsidR="007C7AED" w:rsidRPr="007372E3" w:rsidRDefault="007C7AED" w:rsidP="00CF5A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</w:tr>
      <w:tr w:rsidR="007C7AED" w:rsidRPr="00476849" w14:paraId="572ABFD2" w14:textId="0DE3B86D" w:rsidTr="0095695D">
        <w:tc>
          <w:tcPr>
            <w:tcW w:w="1267" w:type="dxa"/>
            <w:shd w:val="clear" w:color="auto" w:fill="FFFFFF" w:themeFill="background1"/>
          </w:tcPr>
          <w:p w14:paraId="446C5D69" w14:textId="3867BDD8" w:rsidR="007C7AED" w:rsidRPr="00476849" w:rsidRDefault="007C7AED" w:rsidP="00814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1119C6AC" w14:textId="69D5A6C9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</w:rPr>
              <w:t xml:space="preserve">Mustafa C </w:t>
            </w:r>
            <w:proofErr w:type="spellStart"/>
            <w:r w:rsidRPr="00476849">
              <w:rPr>
                <w:rFonts w:ascii="Times New Roman" w:hAnsi="Times New Roman" w:cs="Times New Roman"/>
              </w:rPr>
              <w:t>Şenoymak</w:t>
            </w:r>
            <w:proofErr w:type="spellEnd"/>
            <w:r w:rsidRPr="00476849">
              <w:rPr>
                <w:rFonts w:ascii="Times New Roman" w:hAnsi="Times New Roman" w:cs="Times New Roman"/>
              </w:rPr>
              <w:t>, 2024</w:t>
            </w:r>
          </w:p>
        </w:tc>
        <w:tc>
          <w:tcPr>
            <w:tcW w:w="1253" w:type="dxa"/>
          </w:tcPr>
          <w:p w14:paraId="24E77466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244" w:type="dxa"/>
          </w:tcPr>
          <w:p w14:paraId="5E694492" w14:textId="02EAE396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728" w:type="dxa"/>
          </w:tcPr>
          <w:p w14:paraId="077874E0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397" w:type="dxa"/>
          </w:tcPr>
          <w:p w14:paraId="33287511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449" w:type="dxa"/>
          </w:tcPr>
          <w:p w14:paraId="321FCFCA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49" w:type="dxa"/>
          </w:tcPr>
          <w:p w14:paraId="09733E38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523" w:type="dxa"/>
          </w:tcPr>
          <w:p w14:paraId="2526A8E9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99" w:type="dxa"/>
          </w:tcPr>
          <w:p w14:paraId="7426D648" w14:textId="77777777" w:rsidR="007C7AED" w:rsidRPr="007372E3" w:rsidRDefault="007C7AED" w:rsidP="00CF5A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</w:tr>
      <w:tr w:rsidR="007C7AED" w:rsidRPr="00476849" w14:paraId="3DA7D0E1" w14:textId="10F77A33" w:rsidTr="0095695D">
        <w:tc>
          <w:tcPr>
            <w:tcW w:w="1267" w:type="dxa"/>
            <w:shd w:val="clear" w:color="auto" w:fill="FFFFFF" w:themeFill="background1"/>
          </w:tcPr>
          <w:p w14:paraId="52171CB2" w14:textId="128D93FD" w:rsidR="007C7AED" w:rsidRPr="00476849" w:rsidRDefault="007C7AED" w:rsidP="00814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14:paraId="1E0DB894" w14:textId="0C4870AC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</w:rPr>
              <w:t xml:space="preserve">Haider Salim </w:t>
            </w:r>
            <w:proofErr w:type="spellStart"/>
            <w:r w:rsidRPr="00476849">
              <w:rPr>
                <w:rFonts w:ascii="Times New Roman" w:hAnsi="Times New Roman" w:cs="Times New Roman"/>
              </w:rPr>
              <w:t>Mihson</w:t>
            </w:r>
            <w:proofErr w:type="spellEnd"/>
            <w:r w:rsidRPr="00476849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1253" w:type="dxa"/>
          </w:tcPr>
          <w:p w14:paraId="0F6EBEB7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244" w:type="dxa"/>
          </w:tcPr>
          <w:p w14:paraId="269727C2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High </w:t>
            </w:r>
          </w:p>
        </w:tc>
        <w:tc>
          <w:tcPr>
            <w:tcW w:w="1728" w:type="dxa"/>
          </w:tcPr>
          <w:p w14:paraId="0FDCF693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 Low</w:t>
            </w:r>
          </w:p>
        </w:tc>
        <w:tc>
          <w:tcPr>
            <w:tcW w:w="1397" w:type="dxa"/>
          </w:tcPr>
          <w:p w14:paraId="2AEC289D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49" w:type="dxa"/>
          </w:tcPr>
          <w:p w14:paraId="40DEE641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49" w:type="dxa"/>
          </w:tcPr>
          <w:p w14:paraId="42340F93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523" w:type="dxa"/>
          </w:tcPr>
          <w:p w14:paraId="62464A93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99" w:type="dxa"/>
          </w:tcPr>
          <w:p w14:paraId="0117BBB1" w14:textId="77777777" w:rsidR="007C7AED" w:rsidRPr="007372E3" w:rsidRDefault="007C7AED" w:rsidP="00CF5A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</w:tr>
      <w:tr w:rsidR="007C7AED" w:rsidRPr="00476849" w14:paraId="41D3D4E8" w14:textId="06881B85" w:rsidTr="0095695D">
        <w:tc>
          <w:tcPr>
            <w:tcW w:w="1267" w:type="dxa"/>
            <w:shd w:val="clear" w:color="auto" w:fill="FFFFFF" w:themeFill="background1"/>
          </w:tcPr>
          <w:p w14:paraId="41D9E660" w14:textId="4439D31A" w:rsidR="007C7AED" w:rsidRPr="00476849" w:rsidRDefault="007C7AED" w:rsidP="00814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81" w:type="dxa"/>
          </w:tcPr>
          <w:p w14:paraId="6A051BA8" w14:textId="5BB4CAEE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</w:rPr>
              <w:t>Chiara Off, 2021</w:t>
            </w:r>
          </w:p>
        </w:tc>
        <w:tc>
          <w:tcPr>
            <w:tcW w:w="1253" w:type="dxa"/>
          </w:tcPr>
          <w:p w14:paraId="6102E6A7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High* </w:t>
            </w:r>
          </w:p>
        </w:tc>
        <w:tc>
          <w:tcPr>
            <w:tcW w:w="1244" w:type="dxa"/>
          </w:tcPr>
          <w:p w14:paraId="475780B7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728" w:type="dxa"/>
          </w:tcPr>
          <w:p w14:paraId="02F1C37A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397" w:type="dxa"/>
          </w:tcPr>
          <w:p w14:paraId="0FE4CE61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449" w:type="dxa"/>
          </w:tcPr>
          <w:p w14:paraId="57CE156A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Unclear </w:t>
            </w:r>
          </w:p>
        </w:tc>
        <w:tc>
          <w:tcPr>
            <w:tcW w:w="1449" w:type="dxa"/>
          </w:tcPr>
          <w:p w14:paraId="18185A81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523" w:type="dxa"/>
          </w:tcPr>
          <w:p w14:paraId="7954B5EA" w14:textId="77777777" w:rsidR="007C7AED" w:rsidRPr="00476849" w:rsidRDefault="007C7AED" w:rsidP="00814A55">
            <w:pPr>
              <w:rPr>
                <w:rFonts w:ascii="Times New Roman" w:hAnsi="Times New Roman" w:cs="Times New Roman"/>
                <w:bCs/>
                <w:sz w:val="28"/>
                <w:szCs w:val="24"/>
              </w:rPr>
            </w:pPr>
            <w:r w:rsidRPr="00476849">
              <w:rPr>
                <w:rFonts w:ascii="Times New Roman" w:hAnsi="Times New Roman" w:cs="Times New Roman"/>
                <w:bCs/>
                <w:sz w:val="28"/>
                <w:szCs w:val="24"/>
              </w:rPr>
              <w:t xml:space="preserve">Low </w:t>
            </w:r>
          </w:p>
        </w:tc>
        <w:tc>
          <w:tcPr>
            <w:tcW w:w="1499" w:type="dxa"/>
          </w:tcPr>
          <w:p w14:paraId="2E9462DC" w14:textId="77777777" w:rsidR="007C7AED" w:rsidRPr="007372E3" w:rsidRDefault="007C7AED" w:rsidP="00CF5A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</w:p>
        </w:tc>
      </w:tr>
    </w:tbl>
    <w:p w14:paraId="769BAEB5" w14:textId="77777777" w:rsidR="00CF42C1" w:rsidRPr="00476849" w:rsidRDefault="00CF42C1" w:rsidP="00CF42C1">
      <w:pPr>
        <w:rPr>
          <w:rFonts w:ascii="Times New Roman" w:hAnsi="Times New Roman" w:cs="Times New Roman"/>
          <w:bCs/>
          <w:sz w:val="28"/>
          <w:szCs w:val="24"/>
        </w:rPr>
        <w:sectPr w:rsidR="00CF42C1" w:rsidRPr="00476849" w:rsidSect="009C4454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14:paraId="33D450B7" w14:textId="77777777" w:rsidR="002D5458" w:rsidRDefault="002D5458"/>
    <w:sectPr w:rsidR="002D5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733848"/>
    <w:multiLevelType w:val="hybridMultilevel"/>
    <w:tmpl w:val="DDDA78F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279"/>
    <w:rsid w:val="002418B3"/>
    <w:rsid w:val="00281279"/>
    <w:rsid w:val="002D5458"/>
    <w:rsid w:val="00476849"/>
    <w:rsid w:val="004872A2"/>
    <w:rsid w:val="0051058A"/>
    <w:rsid w:val="005633BC"/>
    <w:rsid w:val="006E0970"/>
    <w:rsid w:val="007372E3"/>
    <w:rsid w:val="007C7AED"/>
    <w:rsid w:val="0095695D"/>
    <w:rsid w:val="00CF42C1"/>
    <w:rsid w:val="00CF5A46"/>
    <w:rsid w:val="00E4060A"/>
    <w:rsid w:val="00FD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A3B35"/>
  <w15:chartTrackingRefBased/>
  <w15:docId w15:val="{91818723-811D-4E09-81E6-CFD05E028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4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5A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rat Birke</dc:creator>
  <cp:keywords/>
  <dc:description/>
  <cp:lastModifiedBy>Bisrat Birke</cp:lastModifiedBy>
  <cp:revision>22</cp:revision>
  <dcterms:created xsi:type="dcterms:W3CDTF">2025-02-20T18:36:00Z</dcterms:created>
  <dcterms:modified xsi:type="dcterms:W3CDTF">2025-02-25T19:14:00Z</dcterms:modified>
</cp:coreProperties>
</file>